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709BB" w14:textId="091CD75E" w:rsidR="00D44024" w:rsidRPr="004F41D0" w:rsidRDefault="00D44024" w:rsidP="00BB4A89">
      <w:pPr>
        <w:spacing w:before="0" w:after="200"/>
        <w:rPr>
          <w:rFonts w:eastAsiaTheme="minorEastAsia"/>
          <w:b/>
          <w:lang w:eastAsia="zh-CN"/>
        </w:rPr>
      </w:pPr>
      <w:bookmarkStart w:id="0" w:name="_Ref506070331"/>
      <w:bookmarkStart w:id="1" w:name="_GoBack"/>
      <w:bookmarkEnd w:id="1"/>
      <w:r w:rsidRPr="004F41D0">
        <w:rPr>
          <w:rFonts w:eastAsiaTheme="minorEastAsia"/>
          <w:b/>
          <w:bCs/>
          <w:szCs w:val="18"/>
          <w:lang w:eastAsia="zh-CN"/>
        </w:rPr>
        <w:t>Table S</w:t>
      </w:r>
      <w:r w:rsidR="001C7398">
        <w:rPr>
          <w:rFonts w:eastAsiaTheme="minorEastAsia"/>
          <w:b/>
          <w:bCs/>
          <w:noProof/>
          <w:szCs w:val="18"/>
          <w:lang w:eastAsia="zh-CN"/>
        </w:rPr>
        <w:t>7</w:t>
      </w:r>
      <w:bookmarkEnd w:id="0"/>
      <w:r w:rsidR="00BB4A89" w:rsidRPr="004F41D0">
        <w:rPr>
          <w:rFonts w:eastAsiaTheme="minorEastAsia"/>
          <w:b/>
          <w:bCs/>
          <w:szCs w:val="18"/>
          <w:lang w:eastAsia="zh-CN"/>
        </w:rPr>
        <w:t xml:space="preserve"> | </w:t>
      </w:r>
      <w:r w:rsidR="00BB4A89" w:rsidRPr="004F41D0">
        <w:rPr>
          <w:rFonts w:eastAsiaTheme="minorEastAsia"/>
          <w:b/>
          <w:lang w:eastAsia="zh-CN"/>
        </w:rPr>
        <w:t>Confusion matrix</w:t>
      </w:r>
      <w:r w:rsidRPr="004F41D0">
        <w:rPr>
          <w:rFonts w:eastAsiaTheme="minorEastAsia"/>
          <w:b/>
          <w:lang w:eastAsia="zh-CN"/>
        </w:rPr>
        <w:t xml:space="preserve"> for </w:t>
      </w:r>
      <w:r w:rsidR="00B52F4A">
        <w:rPr>
          <w:rFonts w:eastAsiaTheme="minorEastAsia"/>
          <w:b/>
          <w:lang w:eastAsia="zh-CN"/>
        </w:rPr>
        <w:t xml:space="preserve">NH </w:t>
      </w:r>
      <w:r w:rsidRPr="004F41D0">
        <w:rPr>
          <w:rFonts w:eastAsiaTheme="minorEastAsia"/>
          <w:b/>
          <w:lang w:eastAsia="zh-CN"/>
        </w:rPr>
        <w:t>13-year-old</w:t>
      </w:r>
      <w:r w:rsidR="00BB4A89" w:rsidRPr="004F41D0">
        <w:rPr>
          <w:rFonts w:eastAsiaTheme="minorEastAsia"/>
          <w:b/>
          <w:lang w:eastAsia="zh-CN"/>
        </w:rPr>
        <w:t>s</w:t>
      </w:r>
      <w:r w:rsidR="00D63A69" w:rsidRPr="004F41D0">
        <w:rPr>
          <w:rFonts w:eastAsiaTheme="minorEastAsia"/>
          <w:b/>
          <w:lang w:eastAsia="zh-CN"/>
        </w:rPr>
        <w:t xml:space="preserve"> (N = 12)</w:t>
      </w:r>
      <w:r w:rsidR="00B52F4A">
        <w:rPr>
          <w:rFonts w:eastAsiaTheme="minorEastAsia"/>
          <w:b/>
          <w:lang w:eastAsia="zh-CN"/>
        </w:rPr>
        <w:t>;</w:t>
      </w:r>
      <w:r w:rsidR="00D63A69" w:rsidRPr="004F41D0">
        <w:rPr>
          <w:rFonts w:eastAsiaTheme="minorEastAsia"/>
          <w:b/>
          <w:lang w:eastAsia="zh-CN"/>
        </w:rPr>
        <w:t xml:space="preserve"> consonant repetitions</w:t>
      </w:r>
      <w:r w:rsidRPr="004F41D0">
        <w:rPr>
          <w:rFonts w:eastAsiaTheme="minorEastAsia"/>
          <w:b/>
          <w:lang w:eastAsia="zh-CN"/>
        </w:rPr>
        <w:t xml:space="preserve"> in </w:t>
      </w:r>
      <w:r w:rsidR="00D63A69" w:rsidRPr="004F41D0">
        <w:rPr>
          <w:rFonts w:eastAsiaTheme="minorEastAsia"/>
          <w:b/>
          <w:lang w:eastAsia="zh-CN"/>
        </w:rPr>
        <w:t xml:space="preserve">the </w:t>
      </w:r>
      <w:proofErr w:type="spellStart"/>
      <w:r w:rsidRPr="004F41D0">
        <w:rPr>
          <w:rFonts w:eastAsiaTheme="minorEastAsia"/>
          <w:b/>
          <w:lang w:eastAsia="zh-CN"/>
        </w:rPr>
        <w:t>aCa</w:t>
      </w:r>
      <w:proofErr w:type="spellEnd"/>
      <w:r w:rsidRPr="004F41D0">
        <w:rPr>
          <w:rFonts w:eastAsiaTheme="minorEastAsia"/>
          <w:b/>
          <w:lang w:eastAsia="zh-CN"/>
        </w:rPr>
        <w:t xml:space="preserve">, </w:t>
      </w:r>
      <w:proofErr w:type="spellStart"/>
      <w:r w:rsidRPr="004F41D0">
        <w:rPr>
          <w:rFonts w:eastAsiaTheme="minorEastAsia"/>
          <w:b/>
          <w:lang w:eastAsia="zh-CN"/>
        </w:rPr>
        <w:t>iCi</w:t>
      </w:r>
      <w:proofErr w:type="spellEnd"/>
      <w:r w:rsidRPr="004F41D0">
        <w:rPr>
          <w:rFonts w:eastAsiaTheme="minorEastAsia"/>
          <w:b/>
          <w:lang w:eastAsia="zh-CN"/>
        </w:rPr>
        <w:t xml:space="preserve">, and </w:t>
      </w:r>
      <w:proofErr w:type="spellStart"/>
      <w:r w:rsidRPr="004F41D0">
        <w:rPr>
          <w:rFonts w:eastAsiaTheme="minorEastAsia"/>
          <w:b/>
          <w:lang w:eastAsia="zh-CN"/>
        </w:rPr>
        <w:t>uCu</w:t>
      </w:r>
      <w:proofErr w:type="spellEnd"/>
      <w:r w:rsidRPr="004F41D0">
        <w:rPr>
          <w:rFonts w:eastAsiaTheme="minorEastAsia"/>
          <w:b/>
          <w:lang w:eastAsia="zh-CN"/>
        </w:rPr>
        <w:t xml:space="preserve"> contexts added together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"/>
        <w:gridCol w:w="270"/>
        <w:gridCol w:w="390"/>
        <w:gridCol w:w="341"/>
        <w:gridCol w:w="320"/>
        <w:gridCol w:w="341"/>
        <w:gridCol w:w="146"/>
        <w:gridCol w:w="320"/>
        <w:gridCol w:w="320"/>
        <w:gridCol w:w="320"/>
        <w:gridCol w:w="341"/>
        <w:gridCol w:w="146"/>
        <w:gridCol w:w="341"/>
        <w:gridCol w:w="341"/>
        <w:gridCol w:w="340"/>
        <w:gridCol w:w="146"/>
        <w:gridCol w:w="320"/>
        <w:gridCol w:w="331"/>
        <w:gridCol w:w="146"/>
        <w:gridCol w:w="341"/>
        <w:gridCol w:w="390"/>
        <w:gridCol w:w="341"/>
        <w:gridCol w:w="146"/>
        <w:gridCol w:w="320"/>
        <w:gridCol w:w="146"/>
        <w:gridCol w:w="270"/>
        <w:gridCol w:w="491"/>
      </w:tblGrid>
      <w:tr w:rsidR="008026AC" w:rsidRPr="004F41D0" w14:paraId="4988B52B" w14:textId="77777777" w:rsidTr="00D43D2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940087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33E7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FE4E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EAE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D51D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9E42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634CD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8026AC" w:rsidRPr="004F41D0" w14:paraId="0BC66063" w14:textId="77777777" w:rsidTr="00D43D2C">
        <w:trPr>
          <w:trHeight w:val="20"/>
        </w:trPr>
        <w:tc>
          <w:tcPr>
            <w:tcW w:w="0" w:type="auto"/>
            <w:shd w:val="clear" w:color="auto" w:fill="auto"/>
          </w:tcPr>
          <w:p w14:paraId="0298E3C9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749A5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1E8E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EF6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54FBC8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138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96F7A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A72C3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758FBF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8026AC" w:rsidRPr="004F41D0" w14:paraId="3419E610" w14:textId="77777777" w:rsidTr="00D43D2C">
        <w:trPr>
          <w:trHeight w:val="20"/>
        </w:trPr>
        <w:tc>
          <w:tcPr>
            <w:tcW w:w="0" w:type="auto"/>
            <w:shd w:val="clear" w:color="auto" w:fill="auto"/>
          </w:tcPr>
          <w:p w14:paraId="6040ACC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0987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709F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392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0EFF90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021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23B010D6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AB7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13F9109C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E75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51FEF1EA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860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288D911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0896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14:paraId="1DE2512B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E508D9B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3552283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</w:tr>
      <w:tr w:rsidR="008026AC" w:rsidRPr="004F41D0" w14:paraId="30AF1CA1" w14:textId="77777777" w:rsidTr="00E06622">
        <w:trPr>
          <w:trHeight w:val="2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85936C" w14:textId="6144CEA4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592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C22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174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AEADE3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00C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BF5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6B0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15F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89E10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8EC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3BD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6EE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52D4C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C53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4F7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BC325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109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5AA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A4C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9DB75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7C4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9F199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A67EDD" w14:textId="77777777" w:rsidR="008026AC" w:rsidRPr="004F41D0" w:rsidRDefault="008026AC" w:rsidP="00D440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bCs/>
                <w:color w:val="000000"/>
                <w:sz w:val="18"/>
                <w:lang w:eastAsia="zh-CN"/>
              </w:rPr>
              <w:t>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5DD48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um</w:t>
            </w:r>
          </w:p>
        </w:tc>
      </w:tr>
      <w:tr w:rsidR="008026AC" w:rsidRPr="004F41D0" w14:paraId="55294CBC" w14:textId="77777777" w:rsidTr="00D43D2C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tbRl"/>
          </w:tcPr>
          <w:p w14:paraId="590C9EDA" w14:textId="77777777" w:rsidR="008026AC" w:rsidRPr="004F41D0" w:rsidRDefault="008026AC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Unvoic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F22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9DA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p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551078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09B9E0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D0ABC2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E1DC5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6CE04B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896B80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91F4B4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096942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BE044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3B680B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B74C86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A3985D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D0623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453F0E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34CC3F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07184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23C0A9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46EA9F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47BD05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F4380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01634A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EE581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B61C0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5E492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30B81263" w14:textId="77777777" w:rsidTr="00D43D2C">
        <w:trPr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21120B9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C54235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C4E8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t/</w:t>
            </w:r>
          </w:p>
        </w:tc>
        <w:tc>
          <w:tcPr>
            <w:tcW w:w="0" w:type="auto"/>
            <w:shd w:val="clear" w:color="auto" w:fill="auto"/>
            <w:noWrap/>
          </w:tcPr>
          <w:p w14:paraId="68BDFC1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7CF72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</w:tcPr>
          <w:p w14:paraId="6421F26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55E0AF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D7E85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CF860E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FAAC3A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20C4E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52F50C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39A65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B0756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9604E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F46189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2AEF9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36424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59A8B1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D5F81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9C9B2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F8CB2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495B86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CF6A0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6248ED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3890D0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BC5722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0C8637F9" w14:textId="77777777" w:rsidTr="00D43D2C">
        <w:trPr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2346AE0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98FB8D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29F3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k/</w:t>
            </w:r>
          </w:p>
        </w:tc>
        <w:tc>
          <w:tcPr>
            <w:tcW w:w="0" w:type="auto"/>
            <w:shd w:val="clear" w:color="auto" w:fill="auto"/>
            <w:noWrap/>
          </w:tcPr>
          <w:p w14:paraId="6493DB8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5980E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B2832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5E5EE86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05B05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4A26E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C297E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4B212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344E9D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CC68F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DE4004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ECA71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7D3401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4EED0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E704D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DB0D4D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E1185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6E8C5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0B49F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D223AF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3CD73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A194FB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815020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8FC278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673784B2" w14:textId="77777777" w:rsidTr="00D43D2C">
        <w:trPr>
          <w:cantSplit/>
          <w:trHeight w:val="20"/>
        </w:trPr>
        <w:tc>
          <w:tcPr>
            <w:tcW w:w="0" w:type="auto"/>
            <w:vMerge/>
            <w:shd w:val="clear" w:color="auto" w:fill="auto"/>
          </w:tcPr>
          <w:p w14:paraId="5EEF1B4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5F75A6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2E2F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s/</w:t>
            </w:r>
          </w:p>
        </w:tc>
        <w:tc>
          <w:tcPr>
            <w:tcW w:w="0" w:type="auto"/>
            <w:shd w:val="clear" w:color="auto" w:fill="auto"/>
            <w:noWrap/>
          </w:tcPr>
          <w:p w14:paraId="7FD9687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8924B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52AD5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8D0BE2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1C501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</w:tcPr>
          <w:p w14:paraId="783A2FD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4B2E7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435F5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9AD055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B29CB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32141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39450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41A818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E8CDC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2BE13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36B566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DF082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47E23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BDEDA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3524CA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534C4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1A12C3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F28E75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F40778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6A2DAF14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5EB17BC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9E561C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4A76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ʃ/</w:t>
            </w:r>
          </w:p>
        </w:tc>
        <w:tc>
          <w:tcPr>
            <w:tcW w:w="0" w:type="auto"/>
            <w:shd w:val="clear" w:color="auto" w:fill="auto"/>
            <w:noWrap/>
          </w:tcPr>
          <w:p w14:paraId="11F7A07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D2F07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5F977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44182D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458C8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2D251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</w:tcPr>
          <w:p w14:paraId="69F565A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648E47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572688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1FCF3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5D4D3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6827D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0CC9DB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CB946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109173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4CCBD7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D8CB32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C1B8D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DD93B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A79558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D3322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036C8E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0C4E54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C9CE5E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4D721C96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77306A6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76EED4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7A0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f/</w:t>
            </w:r>
          </w:p>
        </w:tc>
        <w:tc>
          <w:tcPr>
            <w:tcW w:w="0" w:type="auto"/>
            <w:shd w:val="clear" w:color="auto" w:fill="auto"/>
            <w:noWrap/>
          </w:tcPr>
          <w:p w14:paraId="090287E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2569D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5A0F4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10A180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B478AB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A1A31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F97E1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</w:tcPr>
          <w:p w14:paraId="7766498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A1FF42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E708F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4EA79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7F515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B609DD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94517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07296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2CD7F4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98E5F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BA20E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8CF9F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25D329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6BCDB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EBF91A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644ED3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D4D66E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07DADE01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2923721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FDD108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111D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h/</w:t>
            </w:r>
          </w:p>
        </w:tc>
        <w:tc>
          <w:tcPr>
            <w:tcW w:w="0" w:type="auto"/>
            <w:shd w:val="clear" w:color="auto" w:fill="auto"/>
            <w:noWrap/>
          </w:tcPr>
          <w:p w14:paraId="65A75C4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8BAF3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CCA26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A7EF45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70FD9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BE062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FE5CF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41009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01C075A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6F390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EA95F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87CA7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670329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51BD7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DF878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D5F307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D2363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75D92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18A7D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6EB30D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BD136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B9F115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069212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C29BA4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2CBE0895" w14:textId="77777777" w:rsidTr="00D43D2C">
        <w:trPr>
          <w:trHeight w:val="20"/>
        </w:trPr>
        <w:tc>
          <w:tcPr>
            <w:tcW w:w="0" w:type="auto"/>
            <w:vMerge w:val="restart"/>
            <w:shd w:val="clear" w:color="auto" w:fill="auto"/>
            <w:textDirection w:val="tbRl"/>
          </w:tcPr>
          <w:p w14:paraId="3914350E" w14:textId="77777777" w:rsidR="008026AC" w:rsidRPr="004F41D0" w:rsidRDefault="008026AC" w:rsidP="00D44024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Voiced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7442EA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FA5D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b/</w:t>
            </w:r>
          </w:p>
        </w:tc>
        <w:tc>
          <w:tcPr>
            <w:tcW w:w="0" w:type="auto"/>
            <w:shd w:val="clear" w:color="auto" w:fill="auto"/>
            <w:noWrap/>
          </w:tcPr>
          <w:p w14:paraId="6C49569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8C791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C0F0A4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80B11B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BB3D9A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DB271C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C4A8E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90814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2BB849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D95C0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</w:tcPr>
          <w:p w14:paraId="53AB8E7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847D7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0CDEDB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26254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7108C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46AC16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E89DFE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5FCB8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0FEAD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5AFEF3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97855D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882CD0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D01A71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750E9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08A38C82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116263B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697638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11C6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d/</w:t>
            </w:r>
          </w:p>
        </w:tc>
        <w:tc>
          <w:tcPr>
            <w:tcW w:w="0" w:type="auto"/>
            <w:shd w:val="clear" w:color="auto" w:fill="auto"/>
            <w:noWrap/>
          </w:tcPr>
          <w:p w14:paraId="093BCC1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11C0C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1CBEF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3D730E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7BA44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58FAA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95870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69082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A69C0D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18C72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F9E3B4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</w:tcPr>
          <w:p w14:paraId="6455E21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DCFACD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2703E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CCC30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C62B9C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7E308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199DF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CCDEA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987483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E98C9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BC3624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19F484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6A525B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68CBD8C2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39C4724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061779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4EB1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ɡ/</w:t>
            </w:r>
          </w:p>
        </w:tc>
        <w:tc>
          <w:tcPr>
            <w:tcW w:w="0" w:type="auto"/>
            <w:shd w:val="clear" w:color="auto" w:fill="auto"/>
            <w:noWrap/>
          </w:tcPr>
          <w:p w14:paraId="672B9D0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34274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ED3B3C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AA56D4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5D2FC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FEC4F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D782F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C6FC0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EBFF71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576A63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D4423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0FBDE9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6998093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A5AD0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EC255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C62144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9B0200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C8EC7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24F8E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46DCE6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393EB1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CAF52A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D02EDC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4695AC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2E9009E8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238F4A3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B1DF96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6398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j/</w:t>
            </w:r>
          </w:p>
        </w:tc>
        <w:tc>
          <w:tcPr>
            <w:tcW w:w="0" w:type="auto"/>
            <w:shd w:val="clear" w:color="auto" w:fill="auto"/>
            <w:noWrap/>
          </w:tcPr>
          <w:p w14:paraId="1C0946E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F216D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62E07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0491A9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8D7D3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08FAC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D895FB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28EC9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F08DD8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27763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EFAEB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0F8BC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B7272E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AF4D2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</w:tcPr>
          <w:p w14:paraId="502EC7D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DB4C58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0A26F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853BD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55F28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D46518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DB2872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4F6C3B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9BF55A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C46434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7991E0BF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292C325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F93B2E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43C5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v/</w:t>
            </w:r>
          </w:p>
        </w:tc>
        <w:tc>
          <w:tcPr>
            <w:tcW w:w="0" w:type="auto"/>
            <w:shd w:val="clear" w:color="auto" w:fill="auto"/>
            <w:noWrap/>
          </w:tcPr>
          <w:p w14:paraId="54CA997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B6E19E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9E3EF6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8644FC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5688A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C60B7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5B2E46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F0BC7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07A65B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29DD4F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FF97F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76AEB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F1941E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010C5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43108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5DDE5B0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5797D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6869E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B353C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BA1CE1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6CF9B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4B3B5E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D55EDA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48BFDB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4ABD665B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6C43BB5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77186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0F85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n/</w:t>
            </w:r>
          </w:p>
        </w:tc>
        <w:tc>
          <w:tcPr>
            <w:tcW w:w="0" w:type="auto"/>
            <w:shd w:val="clear" w:color="auto" w:fill="auto"/>
            <w:noWrap/>
          </w:tcPr>
          <w:p w14:paraId="2375283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944EF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A6788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169C2B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605FE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94C881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0D023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1BD27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54655C0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88084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B26B2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C67FF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5278EF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A4F6C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9BB74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8D25B2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FF005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</w:tcPr>
          <w:p w14:paraId="49BDE7E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761C8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F32175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B5BDA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A392B6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E42B46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100FD72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0690D40A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7EE04F3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E4C96D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3EBC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m/</w:t>
            </w:r>
          </w:p>
        </w:tc>
        <w:tc>
          <w:tcPr>
            <w:tcW w:w="0" w:type="auto"/>
            <w:shd w:val="clear" w:color="auto" w:fill="auto"/>
            <w:noWrap/>
          </w:tcPr>
          <w:p w14:paraId="57BA2A1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EE39B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289DD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A3AEBD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7732B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4E1372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0D8E2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12B82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72F3EB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85625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1BAE5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FBA1D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A7D4A7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9F87E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2CC73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2E341D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3621CD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5FA2DD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</w:tcPr>
          <w:p w14:paraId="19BE607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7884FC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369AA9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07C20AC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A24E07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C4237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49EAE5F8" w14:textId="77777777" w:rsidTr="00D43D2C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49B2CE1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B99AEC2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2373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ŋ/</w:t>
            </w:r>
          </w:p>
        </w:tc>
        <w:tc>
          <w:tcPr>
            <w:tcW w:w="0" w:type="auto"/>
            <w:shd w:val="clear" w:color="auto" w:fill="auto"/>
            <w:noWrap/>
          </w:tcPr>
          <w:p w14:paraId="789D4B0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53B2F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05AEA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700B3A33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C4B36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247B6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9DC17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13661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A40703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1E1BD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1DE3F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C02A3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3F1F660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9903C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333248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4C0D98E6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AF966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B2AE2D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274DF72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50F55D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5D7F5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65EBCD4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14:paraId="222FFDD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62A903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8026AC" w:rsidRPr="004F41D0" w14:paraId="0449B2B6" w14:textId="77777777" w:rsidTr="00D43D2C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852463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634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9CA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b/>
                <w:color w:val="000000"/>
                <w:sz w:val="18"/>
                <w:lang w:eastAsia="zh-CN"/>
              </w:rPr>
              <w:t>/l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3025D8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CCC001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92BE3E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D29FD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24B825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5D3AE5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4D38FE1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3436987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344220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BD9968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571594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87B636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A0E8AA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80AACD4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C953095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75AFBB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7E3461D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505B4A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6F1686E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40090C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1A7D6F8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EEB81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1A306F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C114D9" w14:textId="77777777" w:rsidR="008026AC" w:rsidRPr="004F41D0" w:rsidRDefault="008026AC" w:rsidP="00D4402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>36</w:t>
            </w:r>
          </w:p>
        </w:tc>
      </w:tr>
      <w:tr w:rsidR="00D44024" w:rsidRPr="004F41D0" w14:paraId="79EEC685" w14:textId="77777777" w:rsidTr="00D43D2C">
        <w:trPr>
          <w:trHeight w:val="20"/>
        </w:trPr>
        <w:tc>
          <w:tcPr>
            <w:tcW w:w="0" w:type="auto"/>
            <w:gridSpan w:val="27"/>
            <w:tcBorders>
              <w:top w:val="single" w:sz="4" w:space="0" w:color="auto"/>
            </w:tcBorders>
            <w:shd w:val="clear" w:color="auto" w:fill="auto"/>
          </w:tcPr>
          <w:p w14:paraId="1A59967C" w14:textId="0DFE7321" w:rsidR="00D44024" w:rsidRPr="004F41D0" w:rsidRDefault="00D44024" w:rsidP="00B52F4A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lang w:eastAsia="zh-CN"/>
              </w:rPr>
            </w:pP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S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 stops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fricative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nasals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L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the lateral [l]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;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 </w:t>
            </w:r>
            <w:r w:rsidR="00B52F4A">
              <w:rPr>
                <w:rFonts w:eastAsia="Times New Roman" w:cs="Times New Roman"/>
                <w:color w:val="000000"/>
                <w:sz w:val="18"/>
                <w:lang w:eastAsia="zh-CN"/>
              </w:rPr>
              <w:t>=</w:t>
            </w:r>
            <w:r w:rsidRPr="004F41D0">
              <w:rPr>
                <w:rFonts w:eastAsia="Times New Roman" w:cs="Times New Roman"/>
                <w:color w:val="000000"/>
                <w:sz w:val="18"/>
                <w:lang w:eastAsia="zh-CN"/>
              </w:rPr>
              <w:t xml:space="preserve"> unclassified.</w:t>
            </w:r>
          </w:p>
        </w:tc>
      </w:tr>
    </w:tbl>
    <w:p w14:paraId="16D95A16" w14:textId="25EE2309" w:rsidR="00D44024" w:rsidRPr="004F41D0" w:rsidRDefault="00D44024" w:rsidP="00D44024">
      <w:pPr>
        <w:spacing w:before="0" w:after="200" w:line="276" w:lineRule="auto"/>
        <w:rPr>
          <w:rFonts w:eastAsiaTheme="minorEastAsia"/>
          <w:lang w:eastAsia="zh-CN"/>
        </w:rPr>
      </w:pPr>
    </w:p>
    <w:sectPr w:rsidR="00D44024" w:rsidRPr="004F41D0" w:rsidSect="001B7581">
      <w:headerReference w:type="even" r:id="rId9"/>
      <w:headerReference w:type="default" r:id="rId10"/>
      <w:pgSz w:w="11907" w:h="16839" w:code="9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4E89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2924F" w:rsidR="001F736C" w:rsidRPr="007E3148" w:rsidRDefault="001F736C" w:rsidP="00A53000">
    <w:pPr>
      <w:pStyle w:val="Header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6F7718" w:rsidRPr="006F7718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EA6F" w14:textId="058FCA8B" w:rsidR="001F736C" w:rsidRDefault="001F736C">
    <w:pPr>
      <w:pStyle w:val="Header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F7718" w:rsidRPr="006F7718">
          <w:rPr>
            <w:noProof/>
            <w:lang w:val="nb-NO"/>
          </w:rPr>
          <w:t>3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31EC4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e Kirkhorn Rødvik">
    <w15:presenceInfo w15:providerId="AD" w15:userId="S-1-5-21-1927809936-1189766144-1318725885-59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718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6CE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E6EB2B-7C85-4941-A978-F5D81E82B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51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3</cp:revision>
  <cp:lastPrinted>2019-04-05T20:59:00Z</cp:lastPrinted>
  <dcterms:created xsi:type="dcterms:W3CDTF">2019-04-06T15:21:00Z</dcterms:created>
  <dcterms:modified xsi:type="dcterms:W3CDTF">2019-04-06T15:22:00Z</dcterms:modified>
</cp:coreProperties>
</file>